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51978" w14:textId="77777777" w:rsidR="008749EE" w:rsidRPr="00E06924" w:rsidRDefault="008749EE" w:rsidP="008749EE">
      <w:pPr>
        <w:jc w:val="both"/>
        <w:rPr>
          <w:rFonts w:cstheme="minorHAnsi"/>
          <w:b/>
          <w:color w:val="000000" w:themeColor="text1"/>
          <w:lang w:val="en-US"/>
        </w:rPr>
      </w:pPr>
      <w:r>
        <w:rPr>
          <w:rFonts w:cstheme="minorHAnsi"/>
          <w:b/>
          <w:color w:val="000000" w:themeColor="text1"/>
          <w:lang w:val="en-US"/>
        </w:rPr>
        <w:t>S2 Table</w:t>
      </w:r>
      <w:r w:rsidRPr="00E06924">
        <w:rPr>
          <w:rFonts w:cstheme="minorHAnsi"/>
          <w:b/>
          <w:color w:val="000000" w:themeColor="text1"/>
          <w:lang w:val="en-US"/>
        </w:rPr>
        <w:t>. Technical validation of the LG1M assay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541"/>
        <w:gridCol w:w="4485"/>
      </w:tblGrid>
      <w:tr w:rsidR="008749EE" w:rsidRPr="00E06924" w14:paraId="3CF6D5B9" w14:textId="77777777" w:rsidTr="00371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091EDDA0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Technical validation test</w:t>
            </w:r>
          </w:p>
        </w:tc>
        <w:tc>
          <w:tcPr>
            <w:tcW w:w="4814" w:type="dxa"/>
          </w:tcPr>
          <w:p w14:paraId="0028EC1D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LG1M</w:t>
            </w:r>
          </w:p>
        </w:tc>
      </w:tr>
      <w:tr w:rsidR="008749EE" w:rsidRPr="00E06924" w14:paraId="2F6FB7F0" w14:textId="77777777" w:rsidTr="003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6471F518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Detection range</w:t>
            </w:r>
          </w:p>
        </w:tc>
        <w:tc>
          <w:tcPr>
            <w:tcW w:w="4814" w:type="dxa"/>
          </w:tcPr>
          <w:p w14:paraId="02D48E9C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8.5-279.0 ng/mL</w:t>
            </w:r>
          </w:p>
        </w:tc>
      </w:tr>
      <w:tr w:rsidR="008749EE" w:rsidRPr="00E06924" w14:paraId="67E75BF2" w14:textId="77777777" w:rsidTr="003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6BF02DAE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Intra-assay variation</w:t>
            </w:r>
          </w:p>
        </w:tc>
        <w:tc>
          <w:tcPr>
            <w:tcW w:w="4814" w:type="dxa"/>
          </w:tcPr>
          <w:p w14:paraId="78156597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8.8 %</w:t>
            </w:r>
          </w:p>
        </w:tc>
      </w:tr>
      <w:tr w:rsidR="008749EE" w:rsidRPr="00E06924" w14:paraId="0DCA528D" w14:textId="77777777" w:rsidTr="003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31BF4A20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Inter-assay variation</w:t>
            </w:r>
          </w:p>
        </w:tc>
        <w:tc>
          <w:tcPr>
            <w:tcW w:w="4814" w:type="dxa"/>
          </w:tcPr>
          <w:p w14:paraId="128B8718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14.9 %</w:t>
            </w:r>
          </w:p>
        </w:tc>
      </w:tr>
      <w:tr w:rsidR="008749EE" w:rsidRPr="00E06924" w14:paraId="18FA9302" w14:textId="77777777" w:rsidTr="003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25CDB2DB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  <w:color w:val="000000" w:themeColor="text1"/>
                <w:vertAlign w:val="superscript"/>
                <w:lang w:val="en-US"/>
              </w:rPr>
            </w:pP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Dilution recovery in human serum</w:t>
            </w:r>
            <w:r w:rsidRPr="00E06924">
              <w:rPr>
                <w:rFonts w:cstheme="minorHAnsi"/>
                <w:b w:val="0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4814" w:type="dxa"/>
          </w:tcPr>
          <w:p w14:paraId="5F5347E9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100% (87-113%)</w:t>
            </w:r>
          </w:p>
        </w:tc>
      </w:tr>
      <w:tr w:rsidR="008749EE" w:rsidRPr="00E06924" w14:paraId="4161A28D" w14:textId="77777777" w:rsidTr="003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5FE673A4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  <w:color w:val="000000" w:themeColor="text1"/>
                <w:vertAlign w:val="superscript"/>
                <w:lang w:val="en-US"/>
              </w:rPr>
            </w:pP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Dilution recovery in rat serum</w:t>
            </w:r>
            <w:r w:rsidRPr="00E06924">
              <w:rPr>
                <w:rFonts w:cstheme="minorHAnsi"/>
                <w:b w:val="0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4814" w:type="dxa"/>
          </w:tcPr>
          <w:p w14:paraId="26EF3219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78% (75-80%)</w:t>
            </w:r>
          </w:p>
        </w:tc>
      </w:tr>
      <w:tr w:rsidR="008749EE" w:rsidRPr="00E06924" w14:paraId="251B129E" w14:textId="77777777" w:rsidTr="003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59A5E146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  <w:color w:val="000000" w:themeColor="text1"/>
                <w:vertAlign w:val="superscript"/>
                <w:lang w:val="en-US"/>
              </w:rPr>
            </w:pP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Dilution recovery in mouse serum</w:t>
            </w:r>
            <w:r w:rsidRPr="00E06924">
              <w:rPr>
                <w:rFonts w:cstheme="minorHAnsi"/>
                <w:b w:val="0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4814" w:type="dxa"/>
          </w:tcPr>
          <w:p w14:paraId="4BC02367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85% (83-88%)</w:t>
            </w:r>
          </w:p>
        </w:tc>
      </w:tr>
      <w:tr w:rsidR="008749EE" w:rsidRPr="00E06924" w14:paraId="1E568E92" w14:textId="77777777" w:rsidTr="003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1AA5F5F7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  <w:color w:val="000000" w:themeColor="text1"/>
                <w:vertAlign w:val="superscript"/>
                <w:lang w:val="en-US"/>
              </w:rPr>
            </w:pP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Dilution recovery in human urine</w:t>
            </w:r>
            <w:r w:rsidRPr="00E06924">
              <w:rPr>
                <w:rFonts w:cstheme="minorHAnsi"/>
                <w:b w:val="0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4814" w:type="dxa"/>
          </w:tcPr>
          <w:p w14:paraId="6BD9D1E7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99% (90-107%)</w:t>
            </w:r>
          </w:p>
        </w:tc>
      </w:tr>
      <w:tr w:rsidR="008749EE" w:rsidRPr="00E06924" w14:paraId="2F17FE6D" w14:textId="77777777" w:rsidTr="003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79A8300E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  <w:color w:val="000000" w:themeColor="text1"/>
                <w:vertAlign w:val="superscript"/>
                <w:lang w:val="en-US"/>
              </w:rPr>
            </w:pP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Dilution recovery in rat urine</w:t>
            </w:r>
            <w:r w:rsidRPr="00E06924">
              <w:rPr>
                <w:rFonts w:cstheme="minorHAnsi"/>
                <w:b w:val="0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4814" w:type="dxa"/>
          </w:tcPr>
          <w:p w14:paraId="4448920E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86% (73-94%)</w:t>
            </w:r>
          </w:p>
        </w:tc>
      </w:tr>
      <w:tr w:rsidR="008749EE" w:rsidRPr="00E06924" w14:paraId="548B9849" w14:textId="77777777" w:rsidTr="003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46885F2F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  <w:color w:val="000000" w:themeColor="text1"/>
                <w:vertAlign w:val="superscript"/>
                <w:lang w:val="en-US"/>
              </w:rPr>
            </w:pP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Dilution recovery in mouse urine</w:t>
            </w:r>
            <w:r w:rsidRPr="00E06924">
              <w:rPr>
                <w:rFonts w:cstheme="minorHAnsi"/>
                <w:b w:val="0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4814" w:type="dxa"/>
          </w:tcPr>
          <w:p w14:paraId="78B861C4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88% (83-92%)</w:t>
            </w:r>
          </w:p>
        </w:tc>
      </w:tr>
      <w:tr w:rsidR="008749EE" w:rsidRPr="00E06924" w14:paraId="236B4E7B" w14:textId="77777777" w:rsidTr="003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0A5DFA92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Analyte stability 24h, 4</w:t>
            </w:r>
            <w:r w:rsidRPr="00E06924">
              <w:rPr>
                <w:rFonts w:cstheme="minorHAnsi"/>
                <w:b w:val="0"/>
                <w:color w:val="000000" w:themeColor="text1"/>
                <w:vertAlign w:val="superscript"/>
                <w:lang w:val="en-US"/>
              </w:rPr>
              <w:t>0</w:t>
            </w: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C/20</w:t>
            </w:r>
            <w:r w:rsidRPr="00E06924">
              <w:rPr>
                <w:rFonts w:cstheme="minorHAnsi"/>
                <w:b w:val="0"/>
                <w:color w:val="000000" w:themeColor="text1"/>
                <w:vertAlign w:val="superscript"/>
                <w:lang w:val="en-US"/>
              </w:rPr>
              <w:t>0</w:t>
            </w: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C</w:t>
            </w:r>
          </w:p>
        </w:tc>
        <w:tc>
          <w:tcPr>
            <w:tcW w:w="4814" w:type="dxa"/>
          </w:tcPr>
          <w:p w14:paraId="5262628B" w14:textId="77777777" w:rsidR="008749EE" w:rsidRPr="00E06924" w:rsidRDefault="008749EE" w:rsidP="003718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118% (115-120%)</w:t>
            </w:r>
          </w:p>
        </w:tc>
      </w:tr>
      <w:tr w:rsidR="008749EE" w:rsidRPr="00E06924" w14:paraId="0D1C85E9" w14:textId="77777777" w:rsidTr="003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66AE924F" w14:textId="77777777" w:rsidR="008749EE" w:rsidRPr="00E06924" w:rsidRDefault="008749EE" w:rsidP="003718A2">
            <w:pPr>
              <w:spacing w:line="360" w:lineRule="auto"/>
              <w:jc w:val="both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Hemoglobin interference, low/high</w:t>
            </w:r>
          </w:p>
        </w:tc>
        <w:tc>
          <w:tcPr>
            <w:tcW w:w="4814" w:type="dxa"/>
          </w:tcPr>
          <w:p w14:paraId="522FC16E" w14:textId="77777777" w:rsidR="008749EE" w:rsidRPr="00E06924" w:rsidRDefault="008749EE" w:rsidP="003718A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102% / 99%</w:t>
            </w:r>
          </w:p>
        </w:tc>
      </w:tr>
      <w:tr w:rsidR="008749EE" w:rsidRPr="00E06924" w14:paraId="5566854F" w14:textId="77777777" w:rsidTr="003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1A49F32B" w14:textId="77777777" w:rsidR="008749EE" w:rsidRPr="00E06924" w:rsidRDefault="008749EE" w:rsidP="003718A2">
            <w:pPr>
              <w:spacing w:line="360" w:lineRule="auto"/>
              <w:jc w:val="both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Lipemia interference, low/high</w:t>
            </w:r>
          </w:p>
        </w:tc>
        <w:tc>
          <w:tcPr>
            <w:tcW w:w="4814" w:type="dxa"/>
          </w:tcPr>
          <w:p w14:paraId="220282F4" w14:textId="77777777" w:rsidR="008749EE" w:rsidRPr="00E06924" w:rsidRDefault="008749EE" w:rsidP="003718A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125% / 92 %</w:t>
            </w:r>
          </w:p>
        </w:tc>
      </w:tr>
      <w:tr w:rsidR="008749EE" w:rsidRPr="00E06924" w14:paraId="2B0D35A7" w14:textId="77777777" w:rsidTr="003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59150A27" w14:textId="77777777" w:rsidR="008749EE" w:rsidRPr="00E06924" w:rsidRDefault="008749EE" w:rsidP="003718A2">
            <w:pPr>
              <w:spacing w:line="360" w:lineRule="auto"/>
              <w:jc w:val="both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Biotin interference, low/high</w:t>
            </w:r>
          </w:p>
        </w:tc>
        <w:tc>
          <w:tcPr>
            <w:tcW w:w="4814" w:type="dxa"/>
          </w:tcPr>
          <w:p w14:paraId="17336DEF" w14:textId="77777777" w:rsidR="008749EE" w:rsidRPr="00E06924" w:rsidRDefault="008749EE" w:rsidP="003718A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72% / 61%</w:t>
            </w:r>
          </w:p>
        </w:tc>
      </w:tr>
      <w:tr w:rsidR="008749EE" w:rsidRPr="00E06924" w14:paraId="5EABC800" w14:textId="77777777" w:rsidTr="003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34D01A9D" w14:textId="77777777" w:rsidR="008749EE" w:rsidRPr="00E06924" w:rsidRDefault="008749EE" w:rsidP="003718A2">
            <w:pPr>
              <w:spacing w:line="360" w:lineRule="auto"/>
              <w:jc w:val="both"/>
              <w:rPr>
                <w:rFonts w:cstheme="minorHAnsi"/>
                <w:b w:val="0"/>
                <w:color w:val="000000" w:themeColor="text1"/>
                <w:vertAlign w:val="superscript"/>
                <w:lang w:val="en-US"/>
              </w:rPr>
            </w:pP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Salt interference, pH 6.0/pH 7.0/pH 8.0</w:t>
            </w:r>
            <w:r w:rsidRPr="00E06924">
              <w:rPr>
                <w:rFonts w:cstheme="minorHAnsi"/>
                <w:b w:val="0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4814" w:type="dxa"/>
          </w:tcPr>
          <w:p w14:paraId="2E99D5CC" w14:textId="77777777" w:rsidR="008749EE" w:rsidRPr="00E06924" w:rsidRDefault="008749EE" w:rsidP="003718A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97 %</w:t>
            </w:r>
          </w:p>
        </w:tc>
      </w:tr>
      <w:tr w:rsidR="008749EE" w:rsidRPr="00E06924" w14:paraId="5E426709" w14:textId="77777777" w:rsidTr="0037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7F24A07B" w14:textId="77777777" w:rsidR="008749EE" w:rsidRPr="00E06924" w:rsidRDefault="008749EE" w:rsidP="003718A2">
            <w:pPr>
              <w:spacing w:line="360" w:lineRule="auto"/>
              <w:jc w:val="both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Spiking recovery (peptide in serum)</w:t>
            </w:r>
          </w:p>
        </w:tc>
        <w:tc>
          <w:tcPr>
            <w:tcW w:w="4814" w:type="dxa"/>
          </w:tcPr>
          <w:p w14:paraId="3B2D91E2" w14:textId="77777777" w:rsidR="008749EE" w:rsidRPr="00E06924" w:rsidRDefault="008749EE" w:rsidP="003718A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50%</w:t>
            </w:r>
          </w:p>
        </w:tc>
      </w:tr>
      <w:tr w:rsidR="008749EE" w:rsidRPr="00E06924" w14:paraId="675141FC" w14:textId="77777777" w:rsidTr="0037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</w:tcPr>
          <w:p w14:paraId="3477BF9A" w14:textId="77777777" w:rsidR="008749EE" w:rsidRPr="00E06924" w:rsidRDefault="008749EE" w:rsidP="003718A2">
            <w:pPr>
              <w:spacing w:line="360" w:lineRule="auto"/>
              <w:jc w:val="both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b w:val="0"/>
                <w:color w:val="000000" w:themeColor="text1"/>
                <w:lang w:val="en-US"/>
              </w:rPr>
              <w:t>Spiking recovery (peptide in urine)</w:t>
            </w:r>
          </w:p>
        </w:tc>
        <w:tc>
          <w:tcPr>
            <w:tcW w:w="4814" w:type="dxa"/>
          </w:tcPr>
          <w:p w14:paraId="70FE5008" w14:textId="77777777" w:rsidR="008749EE" w:rsidRPr="00E06924" w:rsidRDefault="008749EE" w:rsidP="003718A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E06924">
              <w:rPr>
                <w:rFonts w:cstheme="minorHAnsi"/>
                <w:color w:val="000000" w:themeColor="text1"/>
                <w:lang w:val="en-US"/>
              </w:rPr>
              <w:t>87.7%</w:t>
            </w:r>
          </w:p>
        </w:tc>
      </w:tr>
    </w:tbl>
    <w:p w14:paraId="335D3CC9" w14:textId="77777777" w:rsidR="008749EE" w:rsidRPr="00E06924" w:rsidRDefault="008749EE" w:rsidP="008749EE">
      <w:pPr>
        <w:jc w:val="both"/>
        <w:rPr>
          <w:rFonts w:cstheme="minorHAnsi"/>
          <w:color w:val="000000" w:themeColor="text1"/>
          <w:lang w:val="en-US"/>
        </w:rPr>
      </w:pPr>
      <w:r w:rsidRPr="00E06924">
        <w:rPr>
          <w:rFonts w:cstheme="minorHAnsi"/>
          <w:color w:val="000000" w:themeColor="text1"/>
          <w:vertAlign w:val="superscript"/>
          <w:lang w:val="en-US"/>
        </w:rPr>
        <w:t>1</w:t>
      </w:r>
      <w:r w:rsidRPr="00E06924">
        <w:rPr>
          <w:rFonts w:cstheme="minorHAnsi"/>
          <w:color w:val="000000" w:themeColor="text1"/>
          <w:lang w:val="en-US"/>
        </w:rPr>
        <w:t xml:space="preserve">Percentages are reported as mean with range shown in brackets, </w:t>
      </w:r>
      <w:r w:rsidRPr="00E06924">
        <w:rPr>
          <w:rFonts w:cstheme="minorHAnsi"/>
          <w:color w:val="000000" w:themeColor="text1"/>
          <w:vertAlign w:val="superscript"/>
          <w:lang w:val="en-US"/>
        </w:rPr>
        <w:t>2</w:t>
      </w:r>
      <w:r w:rsidRPr="00E06924">
        <w:rPr>
          <w:rFonts w:cstheme="minorHAnsi"/>
          <w:color w:val="000000" w:themeColor="text1"/>
          <w:lang w:val="en-US"/>
        </w:rPr>
        <w:t>Average salt interference</w:t>
      </w:r>
    </w:p>
    <w:p w14:paraId="0DBA9F7D" w14:textId="77777777" w:rsidR="00AA3990" w:rsidRPr="008749EE" w:rsidRDefault="008749EE">
      <w:pPr>
        <w:rPr>
          <w:lang w:val="en-US"/>
        </w:rPr>
      </w:pPr>
      <w:bookmarkStart w:id="0" w:name="_GoBack"/>
      <w:bookmarkEnd w:id="0"/>
    </w:p>
    <w:sectPr w:rsidR="00AA3990" w:rsidRPr="00874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9EE"/>
    <w:rsid w:val="0007149E"/>
    <w:rsid w:val="00836EFB"/>
    <w:rsid w:val="008749EE"/>
    <w:rsid w:val="00EC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8D1CE"/>
  <w15:chartTrackingRefBased/>
  <w15:docId w15:val="{82437DD6-1FB3-40E8-8328-393E2F77E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49E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749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olm Nielsen</dc:creator>
  <cp:keywords/>
  <dc:description/>
  <cp:lastModifiedBy>Signe Holm Nielsen</cp:lastModifiedBy>
  <cp:revision>1</cp:revision>
  <dcterms:created xsi:type="dcterms:W3CDTF">2018-09-18T09:52:00Z</dcterms:created>
  <dcterms:modified xsi:type="dcterms:W3CDTF">2018-09-18T09:54:00Z</dcterms:modified>
</cp:coreProperties>
</file>